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31752" w14:textId="77777777" w:rsidR="00F47AC5" w:rsidRDefault="001F4619" w:rsidP="001F4619">
      <w:r>
        <w:rPr>
          <w:b/>
        </w:rPr>
        <w:t>S</w:t>
      </w:r>
      <w:r w:rsidR="00183014">
        <w:rPr>
          <w:b/>
        </w:rPr>
        <w:t>4</w:t>
      </w:r>
      <w:r>
        <w:rPr>
          <w:b/>
        </w:rPr>
        <w:t xml:space="preserve"> Fig:</w:t>
      </w:r>
    </w:p>
    <w:p w14:paraId="5E048088" w14:textId="2F59724F" w:rsidR="001F4619" w:rsidRDefault="001F4619" w:rsidP="001F4619">
      <w:bookmarkStart w:id="0" w:name="_GoBack"/>
      <w:bookmarkEnd w:id="0"/>
      <w:r>
        <w:t>MMP (2, 9, 14) treated syndecan-3 and syndecan-4 ectodomains do not affect transendothelial electrical resistance (TER) in HUVECs.</w:t>
      </w:r>
    </w:p>
    <w:p w14:paraId="0C88284F" w14:textId="77777777" w:rsidR="001F4619" w:rsidRDefault="001F4619" w:rsidP="001F4619">
      <w:pPr>
        <w:rPr>
          <w:b/>
        </w:rPr>
      </w:pPr>
    </w:p>
    <w:p w14:paraId="5E7F0789" w14:textId="77777777" w:rsidR="001F4619" w:rsidRDefault="001F4619" w:rsidP="001F4619">
      <w:pPr>
        <w:rPr>
          <w:b/>
        </w:rPr>
      </w:pPr>
      <w:r>
        <w:rPr>
          <w:b/>
          <w:noProof/>
        </w:rPr>
        <w:drawing>
          <wp:inline distT="0" distB="0" distL="0" distR="0" wp14:anchorId="1D894EBC" wp14:editId="0983C2F6">
            <wp:extent cx="5742432" cy="260802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MMP summary.pd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0438" cy="2620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86A8FF" w14:textId="4935B7F3" w:rsidR="003902DC" w:rsidRPr="001F4619" w:rsidRDefault="003902DC">
      <w:pPr>
        <w:rPr>
          <w:b/>
        </w:rPr>
      </w:pPr>
    </w:p>
    <w:sectPr w:rsidR="003902DC" w:rsidRPr="001F4619" w:rsidSect="00CD19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4619"/>
    <w:rsid w:val="00037611"/>
    <w:rsid w:val="0005118A"/>
    <w:rsid w:val="0005187C"/>
    <w:rsid w:val="00080D60"/>
    <w:rsid w:val="00093586"/>
    <w:rsid w:val="000D59B9"/>
    <w:rsid w:val="000F24C0"/>
    <w:rsid w:val="00110C41"/>
    <w:rsid w:val="00144E50"/>
    <w:rsid w:val="001636D5"/>
    <w:rsid w:val="001745BD"/>
    <w:rsid w:val="00175E00"/>
    <w:rsid w:val="00183014"/>
    <w:rsid w:val="001958A1"/>
    <w:rsid w:val="001F4619"/>
    <w:rsid w:val="002208EB"/>
    <w:rsid w:val="0025055E"/>
    <w:rsid w:val="002B44BC"/>
    <w:rsid w:val="002C26F0"/>
    <w:rsid w:val="002F16BA"/>
    <w:rsid w:val="00327591"/>
    <w:rsid w:val="003342C6"/>
    <w:rsid w:val="00344035"/>
    <w:rsid w:val="00377F7A"/>
    <w:rsid w:val="003902DC"/>
    <w:rsid w:val="00392B81"/>
    <w:rsid w:val="003A4FBA"/>
    <w:rsid w:val="003E39B8"/>
    <w:rsid w:val="0045605C"/>
    <w:rsid w:val="00476E00"/>
    <w:rsid w:val="00482029"/>
    <w:rsid w:val="004943CF"/>
    <w:rsid w:val="004C30D5"/>
    <w:rsid w:val="004C4DEA"/>
    <w:rsid w:val="004E2C48"/>
    <w:rsid w:val="00530253"/>
    <w:rsid w:val="00541237"/>
    <w:rsid w:val="00541D6E"/>
    <w:rsid w:val="00544F96"/>
    <w:rsid w:val="005963E8"/>
    <w:rsid w:val="005A6359"/>
    <w:rsid w:val="005B7481"/>
    <w:rsid w:val="005D180C"/>
    <w:rsid w:val="00605AE5"/>
    <w:rsid w:val="006071B7"/>
    <w:rsid w:val="00616653"/>
    <w:rsid w:val="00622B2B"/>
    <w:rsid w:val="00631B45"/>
    <w:rsid w:val="00645945"/>
    <w:rsid w:val="00652600"/>
    <w:rsid w:val="006652F5"/>
    <w:rsid w:val="006731D0"/>
    <w:rsid w:val="00686669"/>
    <w:rsid w:val="00687F53"/>
    <w:rsid w:val="006B037F"/>
    <w:rsid w:val="006C206A"/>
    <w:rsid w:val="006E11B6"/>
    <w:rsid w:val="007554AD"/>
    <w:rsid w:val="00783CCA"/>
    <w:rsid w:val="007D77E6"/>
    <w:rsid w:val="007E0609"/>
    <w:rsid w:val="007E58FE"/>
    <w:rsid w:val="00817053"/>
    <w:rsid w:val="0083264E"/>
    <w:rsid w:val="0086169D"/>
    <w:rsid w:val="00870684"/>
    <w:rsid w:val="00874E65"/>
    <w:rsid w:val="008A3C55"/>
    <w:rsid w:val="008A4E3C"/>
    <w:rsid w:val="008F728E"/>
    <w:rsid w:val="00905237"/>
    <w:rsid w:val="009313C5"/>
    <w:rsid w:val="00950E63"/>
    <w:rsid w:val="00994EB2"/>
    <w:rsid w:val="009F5238"/>
    <w:rsid w:val="00A17FFC"/>
    <w:rsid w:val="00A77E68"/>
    <w:rsid w:val="00A818E4"/>
    <w:rsid w:val="00AA34C0"/>
    <w:rsid w:val="00AB2596"/>
    <w:rsid w:val="00AC53D2"/>
    <w:rsid w:val="00B173E2"/>
    <w:rsid w:val="00B569A2"/>
    <w:rsid w:val="00B5776A"/>
    <w:rsid w:val="00B60A4B"/>
    <w:rsid w:val="00B73490"/>
    <w:rsid w:val="00B94306"/>
    <w:rsid w:val="00BA683F"/>
    <w:rsid w:val="00BD144A"/>
    <w:rsid w:val="00BD24F6"/>
    <w:rsid w:val="00C05D65"/>
    <w:rsid w:val="00C125E8"/>
    <w:rsid w:val="00C14395"/>
    <w:rsid w:val="00C765AA"/>
    <w:rsid w:val="00C86406"/>
    <w:rsid w:val="00C87FD5"/>
    <w:rsid w:val="00C91051"/>
    <w:rsid w:val="00CA23DD"/>
    <w:rsid w:val="00CD1965"/>
    <w:rsid w:val="00D431CA"/>
    <w:rsid w:val="00D533D6"/>
    <w:rsid w:val="00D620E3"/>
    <w:rsid w:val="00DC02E3"/>
    <w:rsid w:val="00DD223A"/>
    <w:rsid w:val="00E319BE"/>
    <w:rsid w:val="00E3528D"/>
    <w:rsid w:val="00E40440"/>
    <w:rsid w:val="00E454B4"/>
    <w:rsid w:val="00E63ED2"/>
    <w:rsid w:val="00E7030F"/>
    <w:rsid w:val="00E72B67"/>
    <w:rsid w:val="00E85AB3"/>
    <w:rsid w:val="00EB322B"/>
    <w:rsid w:val="00EF309C"/>
    <w:rsid w:val="00EF5E38"/>
    <w:rsid w:val="00F47AC5"/>
    <w:rsid w:val="00F65072"/>
    <w:rsid w:val="00F82941"/>
    <w:rsid w:val="00F829C2"/>
    <w:rsid w:val="00F95853"/>
    <w:rsid w:val="00F96DE0"/>
    <w:rsid w:val="00FE4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CDFD80"/>
  <w15:chartTrackingRefBased/>
  <w15:docId w15:val="{8451B8F4-AC11-2248-A9EF-4A553FDCA0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46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F461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61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way, Melanie</dc:creator>
  <cp:keywords/>
  <dc:description/>
  <cp:lastModifiedBy>Jannaway, Melanie</cp:lastModifiedBy>
  <cp:revision>2</cp:revision>
  <dcterms:created xsi:type="dcterms:W3CDTF">2019-04-17T03:00:00Z</dcterms:created>
  <dcterms:modified xsi:type="dcterms:W3CDTF">2019-04-17T03:00:00Z</dcterms:modified>
</cp:coreProperties>
</file>